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05EA" w:rsidRDefault="00EA05EA">
      <w:pPr>
        <w:rPr>
          <w:rFonts w:ascii="Times New Roman" w:eastAsia="富士ポップＰ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a3"/>
        <w:tblW w:w="8472" w:type="dxa"/>
        <w:tblLayout w:type="fixed"/>
        <w:tblLook w:val="04A0" w:firstRow="1" w:lastRow="0" w:firstColumn="1" w:lastColumn="0" w:noHBand="0" w:noVBand="1"/>
      </w:tblPr>
      <w:tblGrid>
        <w:gridCol w:w="2824"/>
        <w:gridCol w:w="2824"/>
        <w:gridCol w:w="2824"/>
      </w:tblGrid>
      <w:tr w:rsidR="00EA05EA" w:rsidRPr="00C2437F" w:rsidTr="001937A2">
        <w:trPr>
          <w:trHeight w:val="525"/>
        </w:trPr>
        <w:tc>
          <w:tcPr>
            <w:tcW w:w="2824" w:type="dxa"/>
            <w:noWrap/>
            <w:hideMark/>
          </w:tcPr>
          <w:p w:rsidR="00EA05EA" w:rsidRPr="00C2437F" w:rsidRDefault="00EA05EA" w:rsidP="00AF1796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xposure</w:t>
            </w:r>
          </w:p>
        </w:tc>
        <w:tc>
          <w:tcPr>
            <w:tcW w:w="2824" w:type="dxa"/>
          </w:tcPr>
          <w:p w:rsidR="00EA05EA" w:rsidRPr="00C2437F" w:rsidRDefault="00EA05EA" w:rsidP="00EA05E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Days from </w:t>
            </w:r>
            <w:r w:rsidR="00F254B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the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dmission</w:t>
            </w:r>
          </w:p>
        </w:tc>
        <w:tc>
          <w:tcPr>
            <w:tcW w:w="2824" w:type="dxa"/>
            <w:noWrap/>
            <w:hideMark/>
          </w:tcPr>
          <w:p w:rsidR="00EA05EA" w:rsidRPr="00EA05EA" w:rsidRDefault="00EA05EA" w:rsidP="00EA05EA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ays from the first exposure</w:t>
            </w:r>
          </w:p>
        </w:tc>
      </w:tr>
      <w:tr w:rsidR="00EA05EA" w:rsidRPr="00C2437F" w:rsidTr="001937A2">
        <w:trPr>
          <w:trHeight w:val="330"/>
        </w:trPr>
        <w:tc>
          <w:tcPr>
            <w:tcW w:w="2824" w:type="dxa"/>
            <w:noWrap/>
            <w:hideMark/>
          </w:tcPr>
          <w:p w:rsidR="00EA05EA" w:rsidRPr="00C2437F" w:rsidRDefault="00EA05EA" w:rsidP="00AF1796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2824" w:type="dxa"/>
          </w:tcPr>
          <w:p w:rsidR="00EA05EA" w:rsidRPr="00C2437F" w:rsidRDefault="00713F01" w:rsidP="00713F0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7</w:t>
            </w:r>
            <w:r w:rsidR="00EA05E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EA05EA"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EA05E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EA05EA"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 w:rsidR="00EA05E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</w:t>
            </w:r>
            <w:r w:rsidR="00EA05EA"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24" w:type="dxa"/>
            <w:noWrap/>
            <w:hideMark/>
          </w:tcPr>
          <w:p w:rsidR="00EA05EA" w:rsidRPr="00C2437F" w:rsidRDefault="00713F01" w:rsidP="00713F0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7</w:t>
            </w:r>
            <w:r w:rsidR="00EA05E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EA05EA"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EA05E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EA05EA"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 w:rsidR="00EA05E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</w:t>
            </w:r>
            <w:r w:rsidR="00EA05EA"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EA05EA" w:rsidRPr="00C2437F" w:rsidTr="001937A2">
        <w:trPr>
          <w:trHeight w:val="330"/>
        </w:trPr>
        <w:tc>
          <w:tcPr>
            <w:tcW w:w="2824" w:type="dxa"/>
            <w:noWrap/>
            <w:hideMark/>
          </w:tcPr>
          <w:p w:rsidR="00EA05EA" w:rsidRPr="00C2437F" w:rsidRDefault="00EA05EA" w:rsidP="00AF1796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2B</w:t>
            </w:r>
          </w:p>
        </w:tc>
        <w:tc>
          <w:tcPr>
            <w:tcW w:w="2824" w:type="dxa"/>
          </w:tcPr>
          <w:p w:rsidR="00EA05EA" w:rsidRPr="00C2437F" w:rsidRDefault="00713F01" w:rsidP="00713F0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6</w:t>
            </w:r>
            <w:r w:rsidR="00EA05E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EA05EA"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EA05E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EA05EA"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 w:rsidR="00EA05E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</w:t>
            </w:r>
            <w:r w:rsidR="00EA05EA"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24" w:type="dxa"/>
            <w:noWrap/>
            <w:hideMark/>
          </w:tcPr>
          <w:p w:rsidR="00EA05EA" w:rsidRPr="00C2437F" w:rsidRDefault="00713F01" w:rsidP="00713F0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5</w:t>
            </w:r>
            <w:r w:rsidR="00EA05E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EA05EA"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EA05E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EA05EA"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 w:rsidR="00EA05E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</w:t>
            </w:r>
            <w:r w:rsidR="00EA05EA"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EA05EA" w:rsidRPr="00C2437F" w:rsidTr="001937A2">
        <w:trPr>
          <w:trHeight w:val="330"/>
        </w:trPr>
        <w:tc>
          <w:tcPr>
            <w:tcW w:w="2824" w:type="dxa"/>
            <w:noWrap/>
            <w:hideMark/>
          </w:tcPr>
          <w:p w:rsidR="00EA05EA" w:rsidRPr="00C2437F" w:rsidRDefault="00EA05EA" w:rsidP="00AF1796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PI</w:t>
            </w:r>
          </w:p>
        </w:tc>
        <w:tc>
          <w:tcPr>
            <w:tcW w:w="2824" w:type="dxa"/>
          </w:tcPr>
          <w:p w:rsidR="00EA05EA" w:rsidRPr="00C2437F" w:rsidRDefault="00713F01" w:rsidP="00713F0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9</w:t>
            </w:r>
            <w:r w:rsidR="00EA05E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EA05EA"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EA05E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EA05EA"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 w:rsidR="00EA05E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</w:t>
            </w:r>
            <w:r w:rsidR="00EA05EA"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24" w:type="dxa"/>
            <w:noWrap/>
            <w:hideMark/>
          </w:tcPr>
          <w:p w:rsidR="00EA05EA" w:rsidRPr="00C2437F" w:rsidRDefault="00713F01" w:rsidP="00713F0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8</w:t>
            </w:r>
            <w:r w:rsidR="00EA05E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.5 </w:t>
            </w:r>
            <w:r w:rsidR="00EA05EA"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="00EA05E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EA05EA"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–</w:t>
            </w:r>
            <w:r w:rsidR="00EA05EA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4</w:t>
            </w:r>
            <w:r w:rsidR="00EA05EA" w:rsidRPr="00C2437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1937A2" w:rsidRPr="00C2437F" w:rsidTr="001937A2">
        <w:trPr>
          <w:trHeight w:val="330"/>
        </w:trPr>
        <w:tc>
          <w:tcPr>
            <w:tcW w:w="2824" w:type="dxa"/>
            <w:noWrap/>
          </w:tcPr>
          <w:p w:rsidR="001937A2" w:rsidRDefault="001937A2" w:rsidP="001937A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937A2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value </w:t>
            </w:r>
          </w:p>
          <w:p w:rsidR="001937A2" w:rsidRPr="00C2437F" w:rsidRDefault="001937A2" w:rsidP="001937A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Pr="001937A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Kruskal-Wallis test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2824" w:type="dxa"/>
          </w:tcPr>
          <w:p w:rsidR="001937A2" w:rsidRDefault="001937A2" w:rsidP="00713F0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407</w:t>
            </w:r>
          </w:p>
        </w:tc>
        <w:tc>
          <w:tcPr>
            <w:tcW w:w="2824" w:type="dxa"/>
            <w:noWrap/>
          </w:tcPr>
          <w:p w:rsidR="001937A2" w:rsidRDefault="001937A2" w:rsidP="00713F01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.255</w:t>
            </w:r>
          </w:p>
        </w:tc>
      </w:tr>
    </w:tbl>
    <w:p w:rsidR="001937A2" w:rsidRDefault="001937A2" w:rsidP="001937A2"/>
    <w:sectPr w:rsidR="001937A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5636" w:rsidRDefault="00485636" w:rsidP="00EA05EA">
      <w:r>
        <w:separator/>
      </w:r>
    </w:p>
  </w:endnote>
  <w:endnote w:type="continuationSeparator" w:id="0">
    <w:p w:rsidR="00485636" w:rsidRDefault="00485636" w:rsidP="00EA05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富士ポップＰ">
    <w:altName w:val="MS PMincho"/>
    <w:panose1 w:val="040F0700000000000000"/>
    <w:charset w:val="80"/>
    <w:family w:val="modern"/>
    <w:pitch w:val="variable"/>
    <w:sig w:usb0="00000001" w:usb1="08070000" w:usb2="00000010" w:usb3="00000000" w:csb0="0002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5636" w:rsidRDefault="00485636" w:rsidP="00EA05EA">
      <w:r>
        <w:separator/>
      </w:r>
    </w:p>
  </w:footnote>
  <w:footnote w:type="continuationSeparator" w:id="0">
    <w:p w:rsidR="00485636" w:rsidRDefault="00485636" w:rsidP="00EA05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617439"/>
    <w:multiLevelType w:val="hybridMultilevel"/>
    <w:tmpl w:val="B98A9438"/>
    <w:lvl w:ilvl="0" w:tplc="CAEEC0D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B2551FE"/>
    <w:multiLevelType w:val="hybridMultilevel"/>
    <w:tmpl w:val="8530F376"/>
    <w:lvl w:ilvl="0" w:tplc="D13A1D1E">
      <w:numFmt w:val="bullet"/>
      <w:lvlText w:val="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" w15:restartNumberingAfterBreak="0">
    <w:nsid w:val="7CA921B5"/>
    <w:multiLevelType w:val="hybridMultilevel"/>
    <w:tmpl w:val="270C53E2"/>
    <w:lvl w:ilvl="0" w:tplc="ABD22B0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809"/>
    <w:rsid w:val="000C4C2C"/>
    <w:rsid w:val="000D64DF"/>
    <w:rsid w:val="001118AF"/>
    <w:rsid w:val="001937A2"/>
    <w:rsid w:val="0025770E"/>
    <w:rsid w:val="00314032"/>
    <w:rsid w:val="003569C2"/>
    <w:rsid w:val="003F7F78"/>
    <w:rsid w:val="00485636"/>
    <w:rsid w:val="004A6809"/>
    <w:rsid w:val="005920FE"/>
    <w:rsid w:val="006811ED"/>
    <w:rsid w:val="006F29E1"/>
    <w:rsid w:val="00713F01"/>
    <w:rsid w:val="00AE67EC"/>
    <w:rsid w:val="00D561C4"/>
    <w:rsid w:val="00EA05EA"/>
    <w:rsid w:val="00F254BE"/>
    <w:rsid w:val="00F56851"/>
    <w:rsid w:val="00F91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F620085B-8393-471F-B5E8-DE824BBDE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68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6809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A05E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A05EA"/>
  </w:style>
  <w:style w:type="paragraph" w:styleId="a6">
    <w:name w:val="footer"/>
    <w:basedOn w:val="a"/>
    <w:link w:val="a7"/>
    <w:uiPriority w:val="99"/>
    <w:unhideWhenUsed/>
    <w:rsid w:val="00EA05E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A05EA"/>
  </w:style>
  <w:style w:type="paragraph" w:styleId="a8">
    <w:name w:val="List Paragraph"/>
    <w:basedOn w:val="a"/>
    <w:uiPriority w:val="34"/>
    <w:qFormat/>
    <w:rsid w:val="001937A2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ki nakamizo</dc:creator>
  <cp:keywords/>
  <dc:description/>
  <cp:lastModifiedBy>荒井信彦</cp:lastModifiedBy>
  <cp:revision>2</cp:revision>
  <dcterms:created xsi:type="dcterms:W3CDTF">2016-10-20T14:01:00Z</dcterms:created>
  <dcterms:modified xsi:type="dcterms:W3CDTF">2016-10-20T14:01:00Z</dcterms:modified>
</cp:coreProperties>
</file>